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BD002" w14:textId="21BCBA10" w:rsidR="00786105" w:rsidRPr="00E32ACF" w:rsidRDefault="00435108" w:rsidP="00435108">
      <w:pPr>
        <w:spacing w:after="0" w:line="480" w:lineRule="auto"/>
        <w:rPr>
          <w:rFonts w:ascii="timnes new roman" w:hAnsi="timnes new roman" w:cs="Times New Roman" w:hint="eastAsia"/>
          <w:b/>
          <w:sz w:val="24"/>
          <w:szCs w:val="24"/>
        </w:rPr>
      </w:pPr>
      <w:r w:rsidRPr="00E32ACF">
        <w:rPr>
          <w:rFonts w:ascii="timnes new roman" w:hAnsi="timnes new roman" w:cs="Times New Roman"/>
          <w:b/>
          <w:sz w:val="24"/>
          <w:szCs w:val="24"/>
        </w:rPr>
        <w:t xml:space="preserve">S1 </w:t>
      </w:r>
      <w:r w:rsidR="00786105" w:rsidRPr="00E32ACF">
        <w:rPr>
          <w:rFonts w:ascii="timnes new roman" w:hAnsi="timnes new roman" w:cs="Times New Roman"/>
          <w:b/>
          <w:sz w:val="24"/>
          <w:szCs w:val="24"/>
        </w:rPr>
        <w:t>Table. Claim codes for treatments or procedures</w:t>
      </w:r>
    </w:p>
    <w:tbl>
      <w:tblPr>
        <w:tblStyle w:val="a3"/>
        <w:tblW w:w="9923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812"/>
      </w:tblGrid>
      <w:tr w:rsidR="00786105" w:rsidRPr="00E32ACF" w14:paraId="3C599E4C" w14:textId="77777777" w:rsidTr="00435108">
        <w:trPr>
          <w:trHeight w:val="454"/>
        </w:trPr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17D43D" w14:textId="77777777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b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b/>
                <w:sz w:val="24"/>
                <w:szCs w:val="24"/>
              </w:rPr>
              <w:t>Treatment/procedure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35F737" w14:textId="77777777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b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b/>
                <w:sz w:val="24"/>
                <w:szCs w:val="24"/>
              </w:rPr>
              <w:t>Health Insurance Review and Assessment claim codes</w:t>
            </w:r>
          </w:p>
        </w:tc>
      </w:tr>
      <w:tr w:rsidR="00786105" w:rsidRPr="00E32ACF" w14:paraId="43C0CB90" w14:textId="77777777" w:rsidTr="00435108">
        <w:trPr>
          <w:trHeight w:val="454"/>
        </w:trPr>
        <w:tc>
          <w:tcPr>
            <w:tcW w:w="4111" w:type="dxa"/>
            <w:tcBorders>
              <w:bottom w:val="nil"/>
            </w:tcBorders>
            <w:vAlign w:val="center"/>
          </w:tcPr>
          <w:p w14:paraId="551A8E9E" w14:textId="5F656FD0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Intensive care unit admission</w:t>
            </w:r>
            <w:r w:rsidR="005C1CEB" w:rsidRPr="00E32ACF">
              <w:rPr>
                <w:rFonts w:ascii="timnes new roman" w:hAnsi="timn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12" w:type="dxa"/>
            <w:tcBorders>
              <w:bottom w:val="nil"/>
            </w:tcBorders>
            <w:vAlign w:val="center"/>
          </w:tcPr>
          <w:p w14:paraId="76DE2866" w14:textId="77777777" w:rsidR="00786105" w:rsidRPr="00E32ACF" w:rsidRDefault="00786105" w:rsidP="00BB7BE5">
            <w:pPr>
              <w:tabs>
                <w:tab w:val="left" w:pos="1357"/>
              </w:tabs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AJ001-AJ590900</w:t>
            </w:r>
          </w:p>
        </w:tc>
      </w:tr>
      <w:tr w:rsidR="00786105" w:rsidRPr="00E32ACF" w14:paraId="51717C5E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64E2C8D" w14:textId="77777777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Physical therapy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01003E1" w14:textId="77777777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MM101, MM102, MM105, MM301, MM302</w:t>
            </w:r>
          </w:p>
        </w:tc>
      </w:tr>
      <w:tr w:rsidR="00786105" w:rsidRPr="00E32ACF" w14:paraId="01344EDD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9BD13BE" w14:textId="77777777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Occupational therapy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5AB2196" w14:textId="4281396B" w:rsidR="00786105" w:rsidRPr="00E32ACF" w:rsidRDefault="006A2064" w:rsidP="006A2064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MM111, M</w:t>
            </w:r>
            <w:r w:rsidR="00786105" w:rsidRPr="00E32ACF">
              <w:rPr>
                <w:rFonts w:ascii="timnes new roman" w:hAnsi="timnes new roman" w:cs="Times New Roman"/>
                <w:sz w:val="24"/>
                <w:szCs w:val="24"/>
              </w:rPr>
              <w:t xml:space="preserve">M112, </w:t>
            </w: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M</w:t>
            </w:r>
            <w:r w:rsidR="00786105" w:rsidRPr="00E32ACF">
              <w:rPr>
                <w:rFonts w:ascii="timnes new roman" w:hAnsi="timnes new roman" w:cs="Times New Roman"/>
                <w:sz w:val="24"/>
                <w:szCs w:val="24"/>
              </w:rPr>
              <w:t>M113, MM114</w:t>
            </w:r>
          </w:p>
        </w:tc>
      </w:tr>
      <w:tr w:rsidR="00786105" w:rsidRPr="00E32ACF" w14:paraId="53F5EF08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EC21FD1" w14:textId="108FBCFC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Mechanical ventilation</w:t>
            </w:r>
            <w:r w:rsidR="00800443" w:rsidRPr="00E32ACF">
              <w:rPr>
                <w:rFonts w:ascii="timnes new roman" w:hAnsi="timn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84B833A" w14:textId="77777777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M5850, M5857, M5858, M5860</w:t>
            </w:r>
          </w:p>
        </w:tc>
      </w:tr>
      <w:tr w:rsidR="00786105" w:rsidRPr="00E32ACF" w14:paraId="306CFF20" w14:textId="77777777" w:rsidTr="00FD2C5D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8EF8160" w14:textId="2473215C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Extracorporeal membrane oxygenation</w:t>
            </w:r>
            <w:r w:rsidR="005C1CEB" w:rsidRPr="00E32ACF">
              <w:rPr>
                <w:rFonts w:ascii="timnes new roman" w:hAnsi="timn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743003E" w14:textId="36A5AFCA" w:rsidR="00786105" w:rsidRPr="00E32ACF" w:rsidRDefault="00786105" w:rsidP="00BB7BE5">
            <w:pPr>
              <w:tabs>
                <w:tab w:val="left" w:pos="1634"/>
              </w:tabs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O1903, O1904</w:t>
            </w:r>
          </w:p>
        </w:tc>
      </w:tr>
      <w:tr w:rsidR="00786105" w:rsidRPr="00E32ACF" w14:paraId="7A36E4A3" w14:textId="77777777" w:rsidTr="00FD2C5D">
        <w:trPr>
          <w:trHeight w:val="454"/>
        </w:trPr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608435BB" w14:textId="77777777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5812" w:type="dxa"/>
            <w:tcBorders>
              <w:top w:val="nil"/>
              <w:bottom w:val="single" w:sz="12" w:space="0" w:color="auto"/>
            </w:tcBorders>
            <w:vAlign w:val="center"/>
          </w:tcPr>
          <w:p w14:paraId="4B0E2F3C" w14:textId="77777777" w:rsidR="00786105" w:rsidRPr="00E32ACF" w:rsidRDefault="00786105" w:rsidP="00BB7BE5">
            <w:pPr>
              <w:jc w:val="left"/>
              <w:rPr>
                <w:rFonts w:ascii="timnes new roman" w:hAnsi="timnes new roman" w:cs="Times New Roman" w:hint="eastAsia"/>
                <w:sz w:val="24"/>
                <w:szCs w:val="24"/>
              </w:rPr>
            </w:pPr>
            <w:r w:rsidRPr="00E32ACF">
              <w:rPr>
                <w:rFonts w:ascii="timnes new roman" w:hAnsi="timnes new roman" w:cs="Times New Roman"/>
                <w:sz w:val="24"/>
                <w:szCs w:val="24"/>
              </w:rPr>
              <w:t>O7020, O7031-O7034, O7051-O7054, O7062</w:t>
            </w:r>
          </w:p>
        </w:tc>
      </w:tr>
    </w:tbl>
    <w:p w14:paraId="5B4035BD" w14:textId="703EF2E4" w:rsidR="00786105" w:rsidRPr="00E32ACF" w:rsidRDefault="00786105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39F9078B" w14:textId="21A33CEF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0E6563B6" w14:textId="62AEEA26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6B599403" w14:textId="6690199E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4133BD35" w14:textId="78EE68ED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6D3C41A8" w14:textId="3BAFCA16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61E871CD" w14:textId="2D62AE13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3DBCD842" w14:textId="10C12F26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5E3A901B" w14:textId="07B74AB5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1DB9AEA3" w14:textId="776D757C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3D4100D2" w14:textId="01C94BFD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2274D844" w14:textId="77997AC0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5607049F" w14:textId="66491EC0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1E2DA789" w14:textId="5880E8F1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64754BE7" w14:textId="02EDBB68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753B3A21" w14:textId="7C31EA6A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21FAE0F7" w14:textId="30953255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66B8AF1C" w14:textId="77777777" w:rsidR="00F76788" w:rsidRPr="00E32ACF" w:rsidRDefault="00F76788" w:rsidP="00786105">
      <w:pPr>
        <w:spacing w:before="240" w:after="0" w:line="240" w:lineRule="auto"/>
        <w:jc w:val="left"/>
        <w:rPr>
          <w:rFonts w:ascii="timnes new roman" w:hAnsi="timnes new roman" w:cs="Times New Roman" w:hint="eastAsia"/>
          <w:bCs/>
          <w:sz w:val="24"/>
          <w:szCs w:val="24"/>
        </w:rPr>
      </w:pPr>
    </w:p>
    <w:p w14:paraId="26C6D47C" w14:textId="562F93FA" w:rsidR="00F76788" w:rsidRDefault="00F76788">
      <w:pPr>
        <w:rPr>
          <w:rFonts w:ascii="timnes new roman" w:hAnsi="timnes new roman" w:hint="eastAsia"/>
          <w:b/>
          <w:sz w:val="24"/>
          <w:szCs w:val="24"/>
        </w:rPr>
      </w:pPr>
    </w:p>
    <w:p w14:paraId="7A4CBB67" w14:textId="6CBE5999" w:rsidR="00E32ACF" w:rsidRDefault="00E32ACF">
      <w:pPr>
        <w:rPr>
          <w:rFonts w:ascii="timnes new roman" w:hAnsi="timnes new roman" w:hint="eastAsia"/>
          <w:b/>
          <w:sz w:val="24"/>
          <w:szCs w:val="24"/>
        </w:rPr>
      </w:pPr>
    </w:p>
    <w:p w14:paraId="5D803419" w14:textId="1A5B841E" w:rsidR="00E32ACF" w:rsidRDefault="00E32ACF">
      <w:pPr>
        <w:rPr>
          <w:rFonts w:ascii="timnes new roman" w:hAnsi="timnes new roman" w:hint="eastAsia"/>
          <w:b/>
          <w:sz w:val="24"/>
          <w:szCs w:val="24"/>
        </w:rPr>
      </w:pPr>
    </w:p>
    <w:p w14:paraId="43E82EFE" w14:textId="3D5F93AD" w:rsidR="00E32ACF" w:rsidRDefault="00E32ACF">
      <w:pPr>
        <w:rPr>
          <w:rFonts w:ascii="timnes new roman" w:hAnsi="timnes new roman" w:hint="eastAsia"/>
          <w:b/>
          <w:sz w:val="24"/>
          <w:szCs w:val="24"/>
        </w:rPr>
      </w:pPr>
    </w:p>
    <w:p w14:paraId="16B11FAE" w14:textId="77777777" w:rsidR="00E32ACF" w:rsidRPr="00E32ACF" w:rsidRDefault="00E32ACF">
      <w:pPr>
        <w:rPr>
          <w:rFonts w:ascii="timnes new roman" w:hAnsi="timnes new roman" w:hint="eastAsia"/>
          <w:b/>
          <w:sz w:val="24"/>
          <w:szCs w:val="24"/>
        </w:rPr>
      </w:pPr>
    </w:p>
    <w:sectPr w:rsidR="00E32ACF" w:rsidRPr="00E32ACF" w:rsidSect="00842034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50BAC5" w14:textId="77777777" w:rsidR="00992D66" w:rsidRDefault="00992D66" w:rsidP="00435108">
      <w:pPr>
        <w:spacing w:after="0" w:line="240" w:lineRule="auto"/>
      </w:pPr>
      <w:r>
        <w:separator/>
      </w:r>
    </w:p>
  </w:endnote>
  <w:endnote w:type="continuationSeparator" w:id="0">
    <w:p w14:paraId="54E44238" w14:textId="77777777" w:rsidR="00992D66" w:rsidRDefault="00992D66" w:rsidP="00435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nes new 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5D7E24" w14:textId="77777777" w:rsidR="00992D66" w:rsidRDefault="00992D66" w:rsidP="00435108">
      <w:pPr>
        <w:spacing w:after="0" w:line="240" w:lineRule="auto"/>
      </w:pPr>
      <w:r>
        <w:separator/>
      </w:r>
    </w:p>
  </w:footnote>
  <w:footnote w:type="continuationSeparator" w:id="0">
    <w:p w14:paraId="0F5E5DF4" w14:textId="77777777" w:rsidR="00992D66" w:rsidRDefault="00992D66" w:rsidP="004351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D75A6A"/>
    <w:multiLevelType w:val="hybridMultilevel"/>
    <w:tmpl w:val="15884AEC"/>
    <w:lvl w:ilvl="0" w:tplc="D0782F6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1B451D1"/>
    <w:multiLevelType w:val="hybridMultilevel"/>
    <w:tmpl w:val="431E546A"/>
    <w:lvl w:ilvl="0" w:tplc="DD54A0D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37123481">
    <w:abstractNumId w:val="0"/>
  </w:num>
  <w:num w:numId="2" w16cid:durableId="10606669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NjW1MDIyMTW2MDRS0lEKTi0uzszPAykwrAUArIWyUCwAAAA="/>
  </w:docVars>
  <w:rsids>
    <w:rsidRoot w:val="00786105"/>
    <w:rsid w:val="000746A6"/>
    <w:rsid w:val="000E7C38"/>
    <w:rsid w:val="00144D39"/>
    <w:rsid w:val="0016416F"/>
    <w:rsid w:val="002666F6"/>
    <w:rsid w:val="002F7DD1"/>
    <w:rsid w:val="00380ED0"/>
    <w:rsid w:val="00401929"/>
    <w:rsid w:val="00404587"/>
    <w:rsid w:val="0041691D"/>
    <w:rsid w:val="00433EFD"/>
    <w:rsid w:val="00435108"/>
    <w:rsid w:val="005C1CEB"/>
    <w:rsid w:val="005E7E0C"/>
    <w:rsid w:val="006318F4"/>
    <w:rsid w:val="006A2064"/>
    <w:rsid w:val="006E328E"/>
    <w:rsid w:val="00701033"/>
    <w:rsid w:val="00786105"/>
    <w:rsid w:val="007C15BE"/>
    <w:rsid w:val="00800443"/>
    <w:rsid w:val="0083599C"/>
    <w:rsid w:val="00992D66"/>
    <w:rsid w:val="009B3EF3"/>
    <w:rsid w:val="00A45770"/>
    <w:rsid w:val="00B0209A"/>
    <w:rsid w:val="00CC53F1"/>
    <w:rsid w:val="00CC581A"/>
    <w:rsid w:val="00CF721A"/>
    <w:rsid w:val="00D054D4"/>
    <w:rsid w:val="00DC16CA"/>
    <w:rsid w:val="00DF3DE1"/>
    <w:rsid w:val="00E32ACF"/>
    <w:rsid w:val="00E92BD3"/>
    <w:rsid w:val="00EB027B"/>
    <w:rsid w:val="00F07CF0"/>
    <w:rsid w:val="00F76788"/>
    <w:rsid w:val="00FB0270"/>
    <w:rsid w:val="00FD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FE515"/>
  <w15:chartTrackingRefBased/>
  <w15:docId w15:val="{4DA77E13-EE39-4E99-83B2-7FAA9BA4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1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351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5108"/>
  </w:style>
  <w:style w:type="paragraph" w:styleId="a5">
    <w:name w:val="footer"/>
    <w:basedOn w:val="a"/>
    <w:link w:val="Char0"/>
    <w:uiPriority w:val="99"/>
    <w:unhideWhenUsed/>
    <w:rsid w:val="004351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5108"/>
  </w:style>
  <w:style w:type="paragraph" w:styleId="a6">
    <w:name w:val="List Paragraph"/>
    <w:basedOn w:val="a"/>
    <w:uiPriority w:val="34"/>
    <w:qFormat/>
    <w:rsid w:val="00CC581A"/>
    <w:pPr>
      <w:ind w:leftChars="400" w:left="800"/>
    </w:pPr>
  </w:style>
  <w:style w:type="paragraph" w:customStyle="1" w:styleId="a7">
    <w:name w:val="바탕글"/>
    <w:basedOn w:val="a"/>
    <w:rsid w:val="00F7678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F7678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rsid w:val="00F76788"/>
    <w:pPr>
      <w:spacing w:after="0" w:line="240" w:lineRule="auto"/>
      <w:textAlignment w:val="baseline"/>
    </w:pPr>
    <w:rPr>
      <w:rFonts w:ascii="굴림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8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bum Cho</dc:creator>
  <cp:keywords/>
  <dc:description/>
  <cp:lastModifiedBy>관리자</cp:lastModifiedBy>
  <cp:revision>2</cp:revision>
  <dcterms:created xsi:type="dcterms:W3CDTF">2024-07-31T14:31:00Z</dcterms:created>
  <dcterms:modified xsi:type="dcterms:W3CDTF">2024-07-3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cuments\2021 연구논문지원서비스\10월1주\Rehab JCC Suppl Tab 1.docx</vt:lpwstr>
  </property>
</Properties>
</file>